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45BB9" w14:textId="77777777" w:rsidR="00553F0F" w:rsidRPr="00553F0F" w:rsidRDefault="00553F0F" w:rsidP="00553F0F">
      <w:pPr>
        <w:pStyle w:val="Heading1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Web Appendix 1. Questionnaire for semi-structured interviews</w:t>
      </w:r>
    </w:p>
    <w:p w14:paraId="4FBD5F19" w14:textId="77777777" w:rsidR="00553F0F" w:rsidRDefault="00553F0F" w:rsidP="00553F0F">
      <w:pPr>
        <w:pStyle w:val="Heading2"/>
        <w:rPr>
          <w:rFonts w:ascii="Times New Roman" w:hAnsi="Times New Roman" w:cs="Times New Roman"/>
        </w:rPr>
      </w:pPr>
    </w:p>
    <w:p w14:paraId="735F8E90" w14:textId="766D0748" w:rsidR="00553F0F" w:rsidRPr="00553F0F" w:rsidRDefault="00553F0F" w:rsidP="00553F0F">
      <w:pPr>
        <w:pStyle w:val="Heading2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PART 1: Introduction</w:t>
      </w:r>
    </w:p>
    <w:p w14:paraId="33ED19A8" w14:textId="77777777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Opening</w:t>
      </w:r>
    </w:p>
    <w:p w14:paraId="29FE18E0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Brief comment on the remit of the project and intended outcomes</w:t>
      </w:r>
    </w:p>
    <w:p w14:paraId="140D10DC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Emphasize anonymity in any published outputs, and citations will be attributed to generic positions (e.g., “senior grants officer in a major multilateral organization”) </w:t>
      </w:r>
    </w:p>
    <w:p w14:paraId="544C8656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Clarification about terminology: We use HPSR, although there are some overlaps with “implementation research” or “operation research”</w:t>
      </w:r>
    </w:p>
    <w:p w14:paraId="16CA76D9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But HPSR is broader in that it aims to generate new and reliable knowledge on health policy and systems, and promotes its application in health interventions — not just tied to research that is of sole use to a specific intervention</w:t>
      </w:r>
    </w:p>
    <w:p w14:paraId="703E21FE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Opening question: Motivations for financing HPSR activities</w:t>
      </w:r>
    </w:p>
    <w:p w14:paraId="1AAB1233" w14:textId="77777777" w:rsidR="00553F0F" w:rsidRPr="00553F0F" w:rsidRDefault="00553F0F" w:rsidP="00553F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Does [your organization] support research into health systems and policy, and how?</w:t>
      </w:r>
    </w:p>
    <w:p w14:paraId="2FE5EAFF" w14:textId="77777777" w:rsidR="00553F0F" w:rsidRPr="00553F0F" w:rsidRDefault="00553F0F" w:rsidP="00553F0F">
      <w:pPr>
        <w:rPr>
          <w:rFonts w:ascii="Times New Roman" w:hAnsi="Times New Roman" w:cs="Times New Roman"/>
        </w:rPr>
      </w:pPr>
    </w:p>
    <w:p w14:paraId="22750285" w14:textId="77777777" w:rsidR="00553F0F" w:rsidRPr="00553F0F" w:rsidRDefault="00553F0F" w:rsidP="00553F0F">
      <w:pPr>
        <w:pStyle w:val="Heading2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PART 2a: For organizations that consistently support HPSR</w:t>
      </w:r>
    </w:p>
    <w:p w14:paraId="7DEE5F89" w14:textId="77777777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Deciding on HPSR financing</w:t>
      </w:r>
    </w:p>
    <w:p w14:paraId="3CD405F4" w14:textId="77777777" w:rsidR="00553F0F" w:rsidRPr="00553F0F" w:rsidRDefault="00553F0F" w:rsidP="00553F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Are stand-alone grants provided for HPSR, or is HPSR embedded in bigger projects?</w:t>
      </w:r>
    </w:p>
    <w:p w14:paraId="2CF52CCC" w14:textId="77777777" w:rsidR="00553F0F" w:rsidRPr="00553F0F" w:rsidRDefault="00553F0F" w:rsidP="00553F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ow do you select recipients for research projects on health systems and policy?</w:t>
      </w:r>
    </w:p>
    <w:p w14:paraId="54C448B4" w14:textId="77777777" w:rsidR="00553F0F" w:rsidRPr="00553F0F" w:rsidRDefault="00553F0F" w:rsidP="00553F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Are HPSR allocations a considered favourably within [your organization]? </w:t>
      </w:r>
    </w:p>
    <w:p w14:paraId="34EA23C4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0925FCE2" w14:textId="2EF62B5C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Priorities in HPSR financing </w:t>
      </w:r>
    </w:p>
    <w:p w14:paraId="11631543" w14:textId="77777777" w:rsidR="00553F0F" w:rsidRPr="00553F0F" w:rsidRDefault="00553F0F" w:rsidP="00553F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Are there specific areas that are targeted by [your organization’s] HPSR funding?</w:t>
      </w:r>
    </w:p>
    <w:p w14:paraId="213376CB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New data collection? If so, how do you use the data?</w:t>
      </w:r>
    </w:p>
    <w:p w14:paraId="4E612036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ocal research capacity strengthening projects?</w:t>
      </w:r>
    </w:p>
    <w:p w14:paraId="7F1DA8FB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Knowledge translation projects for local policymakers and advocacy groups?</w:t>
      </w:r>
    </w:p>
    <w:p w14:paraId="41B8B0FB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2FE89E92" w14:textId="156AEAA6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Possible barriers for increasing HPSR financing</w:t>
      </w:r>
    </w:p>
    <w:p w14:paraId="0A180469" w14:textId="77777777" w:rsidR="00553F0F" w:rsidRPr="00553F0F" w:rsidRDefault="00553F0F" w:rsidP="00553F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Have you encountered any major barriers in developing or administering HPSR projects? </w:t>
      </w:r>
    </w:p>
    <w:p w14:paraId="566DDA8E" w14:textId="77777777" w:rsidR="00553F0F" w:rsidRPr="00553F0F" w:rsidRDefault="00553F0F" w:rsidP="00553F0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Are any of the following issues keeping you back from increasing financing?</w:t>
      </w:r>
    </w:p>
    <w:p w14:paraId="4F664C15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capacity of local or international partners to conduct HPSR</w:t>
      </w:r>
    </w:p>
    <w:p w14:paraId="22819AF2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trust by policymakers in HPSR findings</w:t>
      </w:r>
    </w:p>
    <w:p w14:paraId="6121FD2B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interest by policymakers in HPSR findings</w:t>
      </w:r>
    </w:p>
    <w:p w14:paraId="6FFA50DB" w14:textId="77777777" w:rsidR="00553F0F" w:rsidRPr="00553F0F" w:rsidRDefault="00553F0F" w:rsidP="00553F0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Insufficient quality of HPSR projects</w:t>
      </w:r>
    </w:p>
    <w:p w14:paraId="3C66F537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70FCD386" w14:textId="656A5C61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Examples </w:t>
      </w:r>
    </w:p>
    <w:p w14:paraId="2E4BA029" w14:textId="77777777" w:rsidR="00553F0F" w:rsidRPr="00553F0F" w:rsidRDefault="00553F0F" w:rsidP="00553F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any HPSR projects generated concrete advantages for [your organization]?</w:t>
      </w:r>
    </w:p>
    <w:p w14:paraId="264C0EB3" w14:textId="77777777" w:rsidR="00553F0F" w:rsidRPr="00553F0F" w:rsidRDefault="00553F0F" w:rsidP="00553F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Can you recall some examples of HPSR projects that went exceptionally well/badly? Why do you think that was the case?</w:t>
      </w:r>
    </w:p>
    <w:p w14:paraId="4EDCBFA5" w14:textId="77777777" w:rsidR="00553F0F" w:rsidRPr="00553F0F" w:rsidRDefault="00553F0F" w:rsidP="00553F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you encountered cases where HPSR would have been helpful to meet the objectives of a project, but was not conducted as it was outside of its scope or beyond available financing?</w:t>
      </w:r>
    </w:p>
    <w:p w14:paraId="4F5B71ED" w14:textId="20AB0DAD" w:rsidR="00553F0F" w:rsidRPr="00553F0F" w:rsidRDefault="00553F0F" w:rsidP="00553F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lessons from these projects been built into overall organizational practices or funding approaches?</w:t>
      </w:r>
    </w:p>
    <w:p w14:paraId="4FE30137" w14:textId="54DA221C" w:rsidR="00553F0F" w:rsidRPr="00553F0F" w:rsidRDefault="00553F0F" w:rsidP="00553F0F">
      <w:pPr>
        <w:pStyle w:val="Heading2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lastRenderedPageBreak/>
        <w:t>PART 2b: For organizations that inconsistently support HPSR or do not support it at all</w:t>
      </w:r>
    </w:p>
    <w:p w14:paraId="52B28B26" w14:textId="77777777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Deciding on HPSR financing</w:t>
      </w:r>
    </w:p>
    <w:p w14:paraId="2691076C" w14:textId="77777777" w:rsidR="00553F0F" w:rsidRPr="00553F0F" w:rsidRDefault="00553F0F" w:rsidP="00553F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What has kept [your organization] from investing in HPSR projects?</w:t>
      </w:r>
    </w:p>
    <w:p w14:paraId="24D6932D" w14:textId="77777777" w:rsidR="00553F0F" w:rsidRPr="00553F0F" w:rsidRDefault="00553F0F" w:rsidP="00553F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Are HPSR allocations a considered favourably within [your organization]? Are there constituencies advocating for such projects, or resisting them?</w:t>
      </w:r>
    </w:p>
    <w:p w14:paraId="59D82802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56D8F020" w14:textId="5D387472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Possible barriers for increasing HPSR financing</w:t>
      </w:r>
    </w:p>
    <w:p w14:paraId="5B80E01A" w14:textId="77777777" w:rsidR="00553F0F" w:rsidRPr="00553F0F" w:rsidRDefault="00553F0F" w:rsidP="00553F0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you encountered any major challenges in HPSR projects? Can you provide examples?</w:t>
      </w:r>
    </w:p>
    <w:p w14:paraId="7A223589" w14:textId="77777777" w:rsidR="00553F0F" w:rsidRPr="00553F0F" w:rsidRDefault="00553F0F" w:rsidP="00553F0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Are any of the following issues keeping you back from increasing financing?</w:t>
      </w:r>
    </w:p>
    <w:p w14:paraId="0D6CBEC9" w14:textId="77777777" w:rsidR="00553F0F" w:rsidRPr="00553F0F" w:rsidRDefault="00553F0F" w:rsidP="00553F0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capacity of local or international partners to conduct HSPR</w:t>
      </w:r>
    </w:p>
    <w:p w14:paraId="1FDFDBCB" w14:textId="77777777" w:rsidR="00553F0F" w:rsidRPr="00553F0F" w:rsidRDefault="00553F0F" w:rsidP="00553F0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trust by policymakers in HPSR findings</w:t>
      </w:r>
    </w:p>
    <w:p w14:paraId="69FFCC1E" w14:textId="77777777" w:rsidR="00553F0F" w:rsidRPr="00553F0F" w:rsidRDefault="00553F0F" w:rsidP="00553F0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Lack of interest by policymakers in HPSR findings</w:t>
      </w:r>
    </w:p>
    <w:p w14:paraId="15467EC8" w14:textId="77777777" w:rsidR="00553F0F" w:rsidRPr="00553F0F" w:rsidRDefault="00553F0F" w:rsidP="00553F0F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Insufficient quality of HPSR projects</w:t>
      </w:r>
    </w:p>
    <w:p w14:paraId="5B623B9F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4C7A7700" w14:textId="5483B276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 xml:space="preserve">Examples </w:t>
      </w:r>
    </w:p>
    <w:p w14:paraId="11342B9F" w14:textId="77777777" w:rsidR="00553F0F" w:rsidRPr="00553F0F" w:rsidRDefault="00553F0F" w:rsidP="00553F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Can you recall some examples of HPSR projects that went exceptionally well/badly? Why do you think that was the case?</w:t>
      </w:r>
    </w:p>
    <w:p w14:paraId="197A2677" w14:textId="77777777" w:rsidR="00553F0F" w:rsidRPr="00553F0F" w:rsidRDefault="00553F0F" w:rsidP="00553F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you encountered cases where HPSR would have been helpful to meet the objectives of a project, but was not conducted as it was outside of its scope or beyond available financing?</w:t>
      </w:r>
    </w:p>
    <w:p w14:paraId="7E226371" w14:textId="77777777" w:rsidR="00553F0F" w:rsidRPr="00553F0F" w:rsidRDefault="00553F0F" w:rsidP="00553F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Have lessons from these projects been built into overall organizational practices or funding approaches?</w:t>
      </w:r>
    </w:p>
    <w:p w14:paraId="084DD972" w14:textId="77777777" w:rsidR="00553F0F" w:rsidRPr="00553F0F" w:rsidRDefault="00553F0F" w:rsidP="00553F0F">
      <w:pPr>
        <w:rPr>
          <w:rFonts w:ascii="Times New Roman" w:hAnsi="Times New Roman" w:cs="Times New Roman"/>
        </w:rPr>
      </w:pPr>
    </w:p>
    <w:p w14:paraId="2D9B9367" w14:textId="77777777" w:rsidR="00553F0F" w:rsidRPr="00553F0F" w:rsidRDefault="00553F0F" w:rsidP="00553F0F">
      <w:pPr>
        <w:pStyle w:val="Heading2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PART 3: Closing</w:t>
      </w:r>
    </w:p>
    <w:p w14:paraId="4472979B" w14:textId="77777777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Future</w:t>
      </w:r>
    </w:p>
    <w:p w14:paraId="7B2EF031" w14:textId="77777777" w:rsidR="00553F0F" w:rsidRPr="00553F0F" w:rsidRDefault="00553F0F" w:rsidP="00553F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Does [your organization] have any plans to increase or cut HPSR allocations? Why?</w:t>
      </w:r>
    </w:p>
    <w:p w14:paraId="362436FA" w14:textId="77777777" w:rsidR="00553F0F" w:rsidRDefault="00553F0F" w:rsidP="00553F0F">
      <w:pPr>
        <w:pStyle w:val="Heading3"/>
        <w:rPr>
          <w:rFonts w:ascii="Times New Roman" w:hAnsi="Times New Roman" w:cs="Times New Roman"/>
        </w:rPr>
      </w:pPr>
    </w:p>
    <w:p w14:paraId="52C194AA" w14:textId="62962C09" w:rsidR="00553F0F" w:rsidRPr="00553F0F" w:rsidRDefault="00553F0F" w:rsidP="00553F0F">
      <w:pPr>
        <w:pStyle w:val="Heading3"/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Closing off</w:t>
      </w:r>
    </w:p>
    <w:p w14:paraId="67712A2D" w14:textId="77777777" w:rsidR="00553F0F" w:rsidRPr="00553F0F" w:rsidRDefault="00553F0F" w:rsidP="00553F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3F0F">
        <w:rPr>
          <w:rFonts w:ascii="Times New Roman" w:hAnsi="Times New Roman" w:cs="Times New Roman"/>
        </w:rPr>
        <w:t>Could you recommend other experts or policymakers we should interview on HPSR financing issues?</w:t>
      </w:r>
    </w:p>
    <w:p w14:paraId="7B6BFA2E" w14:textId="77777777" w:rsidR="00553F0F" w:rsidRPr="00553F0F" w:rsidRDefault="00553F0F" w:rsidP="00553F0F">
      <w:pPr>
        <w:rPr>
          <w:rFonts w:ascii="Times New Roman" w:hAnsi="Times New Roman" w:cs="Times New Roman"/>
        </w:rPr>
      </w:pPr>
    </w:p>
    <w:p w14:paraId="78699DE2" w14:textId="77777777" w:rsidR="00553F0F" w:rsidRPr="00553F0F" w:rsidRDefault="00553F0F" w:rsidP="00553F0F">
      <w:pPr>
        <w:pStyle w:val="Heading1"/>
        <w:rPr>
          <w:rFonts w:ascii="Times New Roman" w:hAnsi="Times New Roman" w:cs="Times New Roman"/>
        </w:rPr>
      </w:pPr>
    </w:p>
    <w:p w14:paraId="06DAEBF4" w14:textId="77777777" w:rsidR="00FE6B73" w:rsidRPr="00553F0F" w:rsidRDefault="00FE6B73" w:rsidP="00B3419D">
      <w:pPr>
        <w:pStyle w:val="Heading2"/>
        <w:rPr>
          <w:rFonts w:ascii="Times New Roman" w:hAnsi="Times New Roman" w:cs="Times New Roman"/>
        </w:rPr>
      </w:pPr>
    </w:p>
    <w:sectPr w:rsidR="00FE6B73" w:rsidRPr="00553F0F" w:rsidSect="004F7334">
      <w:footerReference w:type="even" r:id="rId5"/>
      <w:footerReference w:type="default" r:id="rId6"/>
      <w:pgSz w:w="12240" w:h="15840"/>
      <w:pgMar w:top="1361" w:right="1361" w:bottom="1361" w:left="136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7874802"/>
      <w:docPartObj>
        <w:docPartGallery w:val="Page Numbers (Bottom of Page)"/>
        <w:docPartUnique/>
      </w:docPartObj>
    </w:sdtPr>
    <w:sdtContent>
      <w:p w14:paraId="1D842C5F" w14:textId="77777777" w:rsidR="00A077A5" w:rsidRDefault="00000000" w:rsidP="006C2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 xml:space="preserve">PAGE </w:instrText>
        </w:r>
        <w:r>
          <w:rPr>
            <w:rStyle w:val="PageNumber"/>
          </w:rPr>
          <w:fldChar w:fldCharType="end"/>
        </w:r>
      </w:p>
    </w:sdtContent>
  </w:sdt>
  <w:p w14:paraId="72A6FB0C" w14:textId="77777777" w:rsidR="00A077A5" w:rsidRDefault="00000000" w:rsidP="00A077A5">
    <w:pPr>
      <w:pStyle w:val="Footer"/>
      <w:ind w:right="360"/>
    </w:pPr>
  </w:p>
  <w:p w14:paraId="0AF9E097" w14:textId="77777777" w:rsidR="00C75A83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56124367"/>
      <w:docPartObj>
        <w:docPartGallery w:val="Page Numbers (Bottom of Page)"/>
        <w:docPartUnique/>
      </w:docPartObj>
    </w:sdtPr>
    <w:sdtContent>
      <w:p w14:paraId="7042582A" w14:textId="77777777" w:rsidR="00A077A5" w:rsidRPr="00895371" w:rsidRDefault="00000000" w:rsidP="006C23E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95371">
          <w:rPr>
            <w:rStyle w:val="PageNumber"/>
            <w:rFonts w:ascii="Times New Roman" w:hAnsi="Times New Roman" w:cs="Times New Roman"/>
          </w:rPr>
          <w:fldChar w:fldCharType="begin"/>
        </w:r>
        <w:r w:rsidRPr="0089537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95371">
          <w:rPr>
            <w:rStyle w:val="PageNumber"/>
            <w:rFonts w:ascii="Times New Roman" w:hAnsi="Times New Roman" w:cs="Times New Roman"/>
          </w:rPr>
          <w:fldChar w:fldCharType="separate"/>
        </w:r>
        <w:r w:rsidRPr="00895371">
          <w:rPr>
            <w:rStyle w:val="PageNumber"/>
            <w:rFonts w:ascii="Times New Roman" w:hAnsi="Times New Roman" w:cs="Times New Roman"/>
            <w:noProof/>
          </w:rPr>
          <w:t>1</w:t>
        </w:r>
        <w:r w:rsidRPr="0089537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C3D464F" w14:textId="77777777" w:rsidR="00A077A5" w:rsidRPr="00895371" w:rsidRDefault="00000000" w:rsidP="00A077A5">
    <w:pPr>
      <w:pStyle w:val="Footer"/>
      <w:ind w:right="360"/>
      <w:rPr>
        <w:rFonts w:ascii="Times New Roman" w:hAnsi="Times New Roman" w:cs="Times New Roman"/>
      </w:rPr>
    </w:pPr>
  </w:p>
  <w:p w14:paraId="15BF12B4" w14:textId="77777777" w:rsidR="00C75A83" w:rsidRPr="00895371" w:rsidRDefault="00000000">
    <w:pPr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81159"/>
    <w:multiLevelType w:val="hybridMultilevel"/>
    <w:tmpl w:val="5B0A2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3452C4"/>
    <w:multiLevelType w:val="hybridMultilevel"/>
    <w:tmpl w:val="F1700B9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3439DC"/>
    <w:multiLevelType w:val="hybridMultilevel"/>
    <w:tmpl w:val="FEA24AF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EE5AEF"/>
    <w:multiLevelType w:val="hybridMultilevel"/>
    <w:tmpl w:val="8B4A1F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6B53B4"/>
    <w:multiLevelType w:val="hybridMultilevel"/>
    <w:tmpl w:val="0D5CC8D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3750175"/>
    <w:multiLevelType w:val="hybridMultilevel"/>
    <w:tmpl w:val="41F4A9E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9B1942"/>
    <w:multiLevelType w:val="hybridMultilevel"/>
    <w:tmpl w:val="5C94019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C8313A"/>
    <w:multiLevelType w:val="hybridMultilevel"/>
    <w:tmpl w:val="5228409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7600776">
    <w:abstractNumId w:val="0"/>
  </w:num>
  <w:num w:numId="2" w16cid:durableId="1862275628">
    <w:abstractNumId w:val="1"/>
  </w:num>
  <w:num w:numId="3" w16cid:durableId="1410156647">
    <w:abstractNumId w:val="5"/>
  </w:num>
  <w:num w:numId="4" w16cid:durableId="1226797657">
    <w:abstractNumId w:val="3"/>
  </w:num>
  <w:num w:numId="5" w16cid:durableId="215705046">
    <w:abstractNumId w:val="7"/>
  </w:num>
  <w:num w:numId="6" w16cid:durableId="113065273">
    <w:abstractNumId w:val="2"/>
  </w:num>
  <w:num w:numId="7" w16cid:durableId="1866482221">
    <w:abstractNumId w:val="6"/>
  </w:num>
  <w:num w:numId="8" w16cid:durableId="1654853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0F"/>
    <w:rsid w:val="00553F0F"/>
    <w:rsid w:val="00B3419D"/>
    <w:rsid w:val="00FE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0D736"/>
  <w15:chartTrackingRefBased/>
  <w15:docId w15:val="{EA5DE5D6-D71E-0246-90A4-2D0A516A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0F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19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19D"/>
    <w:pPr>
      <w:keepNext/>
      <w:keepLines/>
      <w:spacing w:before="40"/>
      <w:outlineLvl w:val="1"/>
    </w:pPr>
    <w:rPr>
      <w:rFonts w:eastAsiaTheme="majorEastAsia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19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19D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419D"/>
    <w:rPr>
      <w:rFonts w:eastAsiaTheme="majorEastAsia" w:cstheme="majorBidi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3419D"/>
    <w:rPr>
      <w:rFonts w:eastAsiaTheme="majorEastAsia" w:cstheme="majorBidi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B3419D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19D"/>
    <w:rPr>
      <w:rFonts w:eastAsiaTheme="majorEastAsia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553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F0F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553F0F"/>
  </w:style>
  <w:style w:type="paragraph" w:styleId="ListParagraph">
    <w:name w:val="List Paragraph"/>
    <w:basedOn w:val="Normal"/>
    <w:uiPriority w:val="34"/>
    <w:qFormat/>
    <w:rsid w:val="00553F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entikelenis</dc:creator>
  <cp:keywords/>
  <dc:description/>
  <cp:lastModifiedBy>Alexander Kentikelenis</cp:lastModifiedBy>
  <cp:revision>1</cp:revision>
  <dcterms:created xsi:type="dcterms:W3CDTF">2022-07-28T15:58:00Z</dcterms:created>
  <dcterms:modified xsi:type="dcterms:W3CDTF">2022-07-28T15:59:00Z</dcterms:modified>
</cp:coreProperties>
</file>